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F55E5" w14:textId="77777777" w:rsidR="004323B1" w:rsidRPr="004323B1" w:rsidRDefault="004323B1" w:rsidP="004323B1">
      <w:pPr>
        <w:shd w:val="clear" w:color="auto" w:fill="FFFFFF" w:themeFill="background1"/>
        <w:spacing w:line="270" w:lineRule="atLeast"/>
        <w:jc w:val="both"/>
        <w:rPr>
          <w:rFonts w:eastAsia="Times New Roman"/>
          <w:color w:val="202020"/>
          <w:kern w:val="0"/>
          <w:sz w:val="24"/>
          <w:szCs w:val="24"/>
          <w14:ligatures w14:val="none"/>
        </w:rPr>
      </w:pPr>
      <w:r w:rsidRPr="004323B1">
        <w:rPr>
          <w:rFonts w:eastAsia="Times New Roman"/>
          <w:color w:val="202020"/>
          <w:kern w:val="0"/>
          <w:sz w:val="24"/>
          <w:szCs w:val="24"/>
          <w14:ligatures w14:val="none"/>
        </w:rPr>
        <w:t>Supplement 1: Socio-demographic characteristics at baseline by PrEP uptake</w:t>
      </w:r>
      <w:r w:rsidRPr="004323B1">
        <w:rPr>
          <w:rFonts w:eastAsia="Times New Roman"/>
          <w:b/>
          <w:bCs/>
          <w:color w:val="202020"/>
          <w:kern w:val="0"/>
          <w:sz w:val="24"/>
          <w:szCs w:val="24"/>
          <w14:ligatures w14:val="none"/>
        </w:rPr>
        <w:t xml:space="preserve"> </w:t>
      </w:r>
      <w:r w:rsidRPr="004323B1">
        <w:rPr>
          <w:rFonts w:eastAsia="Times New Roman"/>
          <w:color w:val="202020"/>
          <w:kern w:val="0"/>
          <w:sz w:val="24"/>
          <w:szCs w:val="24"/>
          <w14:ligatures w14:val="none"/>
        </w:rPr>
        <w:t>in uMgungundlovu district between August 2021 to July 2022</w:t>
      </w:r>
    </w:p>
    <w:tbl>
      <w:tblPr>
        <w:tblW w:w="945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2150"/>
        <w:gridCol w:w="270"/>
        <w:gridCol w:w="270"/>
        <w:gridCol w:w="360"/>
        <w:gridCol w:w="990"/>
        <w:gridCol w:w="265"/>
        <w:gridCol w:w="365"/>
        <w:gridCol w:w="450"/>
        <w:gridCol w:w="990"/>
        <w:gridCol w:w="450"/>
        <w:gridCol w:w="810"/>
        <w:gridCol w:w="1260"/>
        <w:gridCol w:w="810"/>
      </w:tblGrid>
      <w:tr w:rsidR="004323B1" w:rsidRPr="004323B1" w14:paraId="11A46533" w14:textId="77777777" w:rsidTr="008F1654">
        <w:trPr>
          <w:gridBefore w:val="1"/>
          <w:wBefore w:w="10" w:type="dxa"/>
          <w:trHeight w:val="217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70AD47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C0F07C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Variable</w:t>
            </w:r>
          </w:p>
        </w:tc>
        <w:tc>
          <w:tcPr>
            <w:tcW w:w="1885" w:type="dxa"/>
            <w:gridSpan w:val="4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70AD47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7A987F2" w14:textId="77777777" w:rsidR="004323B1" w:rsidRPr="004323B1" w:rsidRDefault="004323B1" w:rsidP="004323B1">
            <w:pPr>
              <w:spacing w:after="0" w:line="276" w:lineRule="auto"/>
              <w:ind w:right="115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Total (N</w:t>
            </w: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position w:val="-6"/>
                <w:sz w:val="16"/>
                <w:szCs w:val="16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=2,772)</w:t>
            </w:r>
          </w:p>
        </w:tc>
        <w:tc>
          <w:tcPr>
            <w:tcW w:w="2255" w:type="dxa"/>
            <w:gridSpan w:val="4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70AD47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DD15363" w14:textId="77777777" w:rsidR="004323B1" w:rsidRPr="004323B1" w:rsidRDefault="004323B1" w:rsidP="004323B1">
            <w:pPr>
              <w:spacing w:after="0" w:line="276" w:lineRule="auto"/>
              <w:ind w:right="115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Initiated PrEP (N</w:t>
            </w: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position w:val="-6"/>
                <w:sz w:val="16"/>
                <w:szCs w:val="16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=781)</w:t>
            </w:r>
          </w:p>
        </w:tc>
        <w:tc>
          <w:tcPr>
            <w:tcW w:w="2880" w:type="dxa"/>
            <w:gridSpan w:val="3"/>
            <w:tcBorders>
              <w:top w:val="single" w:sz="8" w:space="0" w:color="70AD47"/>
              <w:left w:val="nil"/>
              <w:bottom w:val="single" w:sz="8" w:space="0" w:color="70AD47"/>
              <w:right w:val="single" w:sz="4" w:space="0" w:color="auto"/>
            </w:tcBorders>
            <w:shd w:val="clear" w:color="auto" w:fill="70AD47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278DC33" w14:textId="77777777" w:rsidR="004323B1" w:rsidRPr="004323B1" w:rsidRDefault="004323B1" w:rsidP="004323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Did not initiate PrEP (N</w:t>
            </w: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position w:val="-6"/>
                <w:sz w:val="16"/>
                <w:szCs w:val="16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  <w14:ligatures w14:val="none"/>
              </w:rPr>
              <w:t>=1991)</w:t>
            </w:r>
          </w:p>
        </w:tc>
      </w:tr>
      <w:tr w:rsidR="004323B1" w:rsidRPr="004323B1" w14:paraId="06DCD7A5" w14:textId="77777777" w:rsidTr="008F1654">
        <w:trPr>
          <w:gridBefore w:val="1"/>
          <w:wBefore w:w="10" w:type="dxa"/>
          <w:trHeight w:val="304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ACB12B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emographic variables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B9AEC3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165217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% (95% CI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FC0EAF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7036D7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% (95% CI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98C00C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B064D6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% (95% CI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BD5099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p-value</w:t>
            </w:r>
          </w:p>
        </w:tc>
      </w:tr>
      <w:tr w:rsidR="004323B1" w:rsidRPr="004323B1" w14:paraId="246FDE8B" w14:textId="77777777" w:rsidTr="008F1654">
        <w:trPr>
          <w:gridBefore w:val="1"/>
          <w:wBefore w:w="10" w:type="dxa"/>
          <w:trHeight w:val="973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14991D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ationality</w:t>
            </w:r>
          </w:p>
          <w:p w14:paraId="5E6D723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South African</w:t>
            </w:r>
          </w:p>
          <w:p w14:paraId="27C4C61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Other SADC</w:t>
            </w:r>
          </w:p>
          <w:p w14:paraId="42F0F73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Other African</w:t>
            </w:r>
          </w:p>
          <w:p w14:paraId="3149BB8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Outside Africa 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4ACC24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2A5DE2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751</w:t>
            </w:r>
          </w:p>
          <w:p w14:paraId="50487F9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</w:t>
            </w:r>
          </w:p>
          <w:p w14:paraId="0852D21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6C5386B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B63EEB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3C9292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9.2 (98.3-99.7)</w:t>
            </w:r>
          </w:p>
          <w:p w14:paraId="773CE5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6 (0.3-1.4)</w:t>
            </w:r>
          </w:p>
          <w:p w14:paraId="763B91F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2)</w:t>
            </w:r>
          </w:p>
          <w:p w14:paraId="665CAB0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 (0.0-0.3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C1AA2E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4E7826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78</w:t>
            </w:r>
          </w:p>
          <w:p w14:paraId="708396F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034470C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  <w:p w14:paraId="73A8634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DF58FD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09BC4A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9.6 (98.5-99.9)</w:t>
            </w:r>
          </w:p>
          <w:p w14:paraId="22D4388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3 (0.0-1.7)</w:t>
            </w:r>
          </w:p>
          <w:p w14:paraId="428A32B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  <w:p w14:paraId="4AC7965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1.1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5DFE3A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92E035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73</w:t>
            </w:r>
          </w:p>
          <w:p w14:paraId="55421F5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</w:t>
            </w:r>
          </w:p>
          <w:p w14:paraId="64B9B33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431DE21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C771EE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0EAB8D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9.1 (97.9-99.6)</w:t>
            </w:r>
          </w:p>
          <w:p w14:paraId="37C1563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8 (0.4-1.8)</w:t>
            </w:r>
          </w:p>
          <w:p w14:paraId="0F14399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3)</w:t>
            </w:r>
          </w:p>
          <w:p w14:paraId="15F3357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E580D7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309A79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6</w:t>
            </w:r>
          </w:p>
        </w:tc>
      </w:tr>
      <w:tr w:rsidR="004323B1" w:rsidRPr="004323B1" w14:paraId="0A60496F" w14:textId="77777777" w:rsidTr="008F1654">
        <w:trPr>
          <w:gridBefore w:val="1"/>
          <w:wBefore w:w="10" w:type="dxa"/>
          <w:trHeight w:val="1396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2B9504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Ethnicity</w:t>
            </w:r>
          </w:p>
          <w:p w14:paraId="4A4A16E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8; N</w:t>
            </w: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79; N</w:t>
            </w: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9</w:t>
            </w:r>
          </w:p>
          <w:p w14:paraId="175D64A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Black African</w:t>
            </w:r>
          </w:p>
          <w:p w14:paraId="74EC02A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proofErr w:type="spellStart"/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Coloured</w:t>
            </w:r>
            <w:proofErr w:type="spellEnd"/>
          </w:p>
          <w:p w14:paraId="1D2DED2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White</w:t>
            </w:r>
          </w:p>
          <w:p w14:paraId="05EEAA3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Indian/Asian</w:t>
            </w:r>
          </w:p>
          <w:p w14:paraId="30058FD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Other 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06B44D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E3C552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B9C893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748</w:t>
            </w:r>
          </w:p>
          <w:p w14:paraId="7F491C6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4</w:t>
            </w:r>
          </w:p>
          <w:p w14:paraId="32D4A82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2344250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084C77B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899BE4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D26CF3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4E7534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9.3 (98.0-99.7)</w:t>
            </w:r>
          </w:p>
          <w:p w14:paraId="0971D74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5 (0.2-1.3)</w:t>
            </w:r>
          </w:p>
          <w:p w14:paraId="6F5BAF0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5)</w:t>
            </w:r>
          </w:p>
          <w:p w14:paraId="2B55A3C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2)</w:t>
            </w:r>
          </w:p>
          <w:p w14:paraId="0F7846F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 (0.0-0.3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447EE8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696F86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8C554B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77</w:t>
            </w:r>
          </w:p>
          <w:p w14:paraId="154F2E7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  <w:p w14:paraId="19B68A7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  <w:p w14:paraId="0AEA94A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  <w:p w14:paraId="6456997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9499A2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7AADD8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10128F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9.7 (98.3-100)</w:t>
            </w:r>
          </w:p>
          <w:p w14:paraId="248E141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9)</w:t>
            </w:r>
          </w:p>
          <w:p w14:paraId="79A5168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  <w:p w14:paraId="4D5D7D5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0 </w:t>
            </w:r>
          </w:p>
          <w:p w14:paraId="169F2BE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9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363416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1D2325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7E2068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71</w:t>
            </w:r>
          </w:p>
          <w:p w14:paraId="75222BF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</w:t>
            </w:r>
          </w:p>
          <w:p w14:paraId="3AFE377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45A1BC3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68BFA0B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A847E0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7E43A5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9A0283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9.1 (97.5-99.7)</w:t>
            </w:r>
          </w:p>
          <w:p w14:paraId="503316A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7 (0.3-1.7)</w:t>
            </w:r>
          </w:p>
          <w:p w14:paraId="52F7D9C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6)</w:t>
            </w:r>
          </w:p>
          <w:p w14:paraId="0969B4F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3)</w:t>
            </w:r>
          </w:p>
          <w:p w14:paraId="374FC77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AA2E28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5D898B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167E8F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2</w:t>
            </w:r>
          </w:p>
        </w:tc>
      </w:tr>
      <w:tr w:rsidR="004323B1" w:rsidRPr="004323B1" w14:paraId="6391BA80" w14:textId="77777777" w:rsidTr="008F1654">
        <w:trPr>
          <w:gridBefore w:val="1"/>
          <w:wBefore w:w="10" w:type="dxa"/>
          <w:trHeight w:val="237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DDFA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Age (years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A9F3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772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BCFD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 (19-24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2850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8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5482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 (17-22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D393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91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8A5E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2 (19-2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2891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01 *</w:t>
            </w:r>
          </w:p>
        </w:tc>
      </w:tr>
      <w:tr w:rsidR="004323B1" w:rsidRPr="004323B1" w14:paraId="2000883B" w14:textId="77777777" w:rsidTr="008F1654">
        <w:trPr>
          <w:gridBefore w:val="1"/>
          <w:wBefore w:w="10" w:type="dxa"/>
          <w:trHeight w:val="717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CB27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Sex</w:t>
            </w:r>
          </w:p>
          <w:p w14:paraId="444763A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Male</w:t>
            </w:r>
          </w:p>
          <w:p w14:paraId="01C626F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Female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2189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C06358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78</w:t>
            </w:r>
          </w:p>
          <w:p w14:paraId="1540FA6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94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3F4D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6650D1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8.9 (30.1-48.5)</w:t>
            </w:r>
          </w:p>
          <w:p w14:paraId="1DB3E05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1.1 (51.5-69.9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1E08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AFFE8C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41</w:t>
            </w:r>
          </w:p>
          <w:p w14:paraId="4692ABB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40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2114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CEC9D9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.0 (12.9-24.7)</w:t>
            </w:r>
          </w:p>
          <w:p w14:paraId="0C658AF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2.0 (75.4-87.1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FC2B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C2D18A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37</w:t>
            </w:r>
          </w:p>
          <w:p w14:paraId="4916BCE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z1054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95FF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7C2E76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7.1 (37.4-56.9)</w:t>
            </w:r>
          </w:p>
          <w:p w14:paraId="3B3483D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2.9 (43.1-62.6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2504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BBF969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01</w:t>
            </w:r>
          </w:p>
        </w:tc>
      </w:tr>
      <w:tr w:rsidR="004323B1" w:rsidRPr="004323B1" w14:paraId="0EE1B161" w14:textId="77777777" w:rsidTr="008F1654">
        <w:trPr>
          <w:gridBefore w:val="1"/>
          <w:wBefore w:w="10" w:type="dxa"/>
          <w:trHeight w:val="919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6F8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Age categories</w:t>
            </w:r>
          </w:p>
          <w:p w14:paraId="22265CC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-19 years</w:t>
            </w:r>
          </w:p>
          <w:p w14:paraId="34C0E6B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0-24 years</w:t>
            </w:r>
          </w:p>
          <w:p w14:paraId="6760312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5-29 years</w:t>
            </w:r>
          </w:p>
          <w:p w14:paraId="704A9F3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-35 years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B49C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6DA9C6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57</w:t>
            </w:r>
          </w:p>
          <w:p w14:paraId="0BAFFDE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84</w:t>
            </w:r>
          </w:p>
          <w:p w14:paraId="79AC6DD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37</w:t>
            </w:r>
          </w:p>
          <w:p w14:paraId="66FFCD8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4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C222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 </w:t>
            </w:r>
          </w:p>
          <w:p w14:paraId="7B3662B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.9 (19.4-45.4)</w:t>
            </w:r>
          </w:p>
          <w:p w14:paraId="7076FE8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9.9 (40.3-59.6)</w:t>
            </w:r>
          </w:p>
          <w:p w14:paraId="20100D8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.2 (8.8-16.5)</w:t>
            </w:r>
          </w:p>
          <w:p w14:paraId="22E32D8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.0 (4.2-11.4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6BD8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AB1DF4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02</w:t>
            </w:r>
          </w:p>
          <w:p w14:paraId="34D05F1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39</w:t>
            </w:r>
          </w:p>
          <w:p w14:paraId="38DD06F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1</w:t>
            </w:r>
          </w:p>
          <w:p w14:paraId="1260229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CE3C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85B6E7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1.5 (27.4-74.9)</w:t>
            </w:r>
          </w:p>
          <w:p w14:paraId="56A87F0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3.4 (22.6-66.8)</w:t>
            </w:r>
          </w:p>
          <w:p w14:paraId="191EF0B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.0 (2.3-6.9)</w:t>
            </w:r>
          </w:p>
          <w:p w14:paraId="5304570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2 (0.5-2.9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C294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4191C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55</w:t>
            </w:r>
          </w:p>
          <w:p w14:paraId="326571C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45</w:t>
            </w:r>
          </w:p>
          <w:p w14:paraId="78CB68E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6</w:t>
            </w:r>
          </w:p>
          <w:p w14:paraId="2E84AFA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5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2661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B2264F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2.9 (16.0-31.5)</w:t>
            </w:r>
          </w:p>
          <w:p w14:paraId="7187C91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2.5 (47.8-57.1)</w:t>
            </w:r>
          </w:p>
          <w:p w14:paraId="013B741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.4 (11.9-19.7)</w:t>
            </w:r>
          </w:p>
          <w:p w14:paraId="60E086D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.3 (5.9-14.3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2D28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1748A1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1</w:t>
            </w:r>
          </w:p>
        </w:tc>
      </w:tr>
      <w:tr w:rsidR="004323B1" w:rsidRPr="004323B1" w14:paraId="06F16003" w14:textId="77777777" w:rsidTr="008F1654">
        <w:trPr>
          <w:gridBefore w:val="1"/>
          <w:wBefore w:w="10" w:type="dxa"/>
          <w:trHeight w:val="1162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E8BB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Highest education attained</w:t>
            </w:r>
          </w:p>
          <w:p w14:paraId="5D239FA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9; 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79; 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90</w:t>
            </w:r>
          </w:p>
          <w:p w14:paraId="3AB0F39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o education</w:t>
            </w:r>
          </w:p>
          <w:p w14:paraId="317E59A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Primary education</w:t>
            </w:r>
          </w:p>
          <w:p w14:paraId="5742151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High school education</w:t>
            </w:r>
          </w:p>
          <w:p w14:paraId="1D2EE5E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Tertiary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66F4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2582F5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C1D050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3057CBD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3</w:t>
            </w:r>
          </w:p>
          <w:p w14:paraId="3334DF2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533</w:t>
            </w:r>
          </w:p>
          <w:p w14:paraId="0E61133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6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BD69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5D51B8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B8CEED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3)</w:t>
            </w:r>
          </w:p>
          <w:p w14:paraId="18B48DA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2 (0.9-1.6)</w:t>
            </w:r>
          </w:p>
          <w:p w14:paraId="61ABBCD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1.5 (84.0-95.6)</w:t>
            </w:r>
          </w:p>
          <w:p w14:paraId="1478C7F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.1 (3.2-15.0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C479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E73452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731703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  <w:p w14:paraId="4EABCA6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</w:t>
            </w:r>
          </w:p>
          <w:p w14:paraId="2F8076A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48</w:t>
            </w:r>
          </w:p>
          <w:p w14:paraId="6E54EF6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25E7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D9E359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97BF86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-</w:t>
            </w:r>
          </w:p>
          <w:p w14:paraId="63F5EAD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2 (0.7-2.0)</w:t>
            </w:r>
          </w:p>
          <w:p w14:paraId="6C3E853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6.0 (92.1-98.0)</w:t>
            </w:r>
          </w:p>
          <w:p w14:paraId="358912F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7 (1.1-6.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8E63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895BCE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37DB93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  <w:p w14:paraId="2937938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4</w:t>
            </w:r>
          </w:p>
          <w:p w14:paraId="54246BE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85</w:t>
            </w:r>
          </w:p>
          <w:p w14:paraId="144B608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5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C38B1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ABCB07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3CB031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4)</w:t>
            </w:r>
          </w:p>
          <w:p w14:paraId="3E42BA9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2 (0.9-1.7)</w:t>
            </w:r>
          </w:p>
          <w:p w14:paraId="20FBF00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9.7 (81.0-94.7)</w:t>
            </w:r>
          </w:p>
          <w:p w14:paraId="7C34A5A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.8 (4.0-18.1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3880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A4558E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170FEF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2</w:t>
            </w:r>
          </w:p>
        </w:tc>
      </w:tr>
      <w:tr w:rsidR="004323B1" w:rsidRPr="004323B1" w14:paraId="722A9633" w14:textId="77777777" w:rsidTr="008F1654">
        <w:trPr>
          <w:gridBefore w:val="1"/>
          <w:wBefore w:w="10" w:type="dxa"/>
          <w:trHeight w:val="847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CFB4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Currently studying</w:t>
            </w:r>
          </w:p>
          <w:p w14:paraId="283FAD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6; 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79; 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7</w:t>
            </w:r>
          </w:p>
          <w:p w14:paraId="2DFE4C4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o</w:t>
            </w:r>
          </w:p>
          <w:p w14:paraId="0FC235B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Yes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2634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2F65E9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096FC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41</w:t>
            </w:r>
          </w:p>
          <w:p w14:paraId="0B5FB9D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23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8724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BF5B29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BD2052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4.9 (36.7-53.3)</w:t>
            </w:r>
          </w:p>
          <w:p w14:paraId="131D8E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5.1 (46.7-63.2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F070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5BEA29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D6F5F8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8</w:t>
            </w:r>
          </w:p>
          <w:p w14:paraId="54B0A97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80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30C6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ADEDBA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29C62A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5.4 (15.5-38.9)</w:t>
            </w:r>
          </w:p>
          <w:p w14:paraId="0481EFE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4.5 (61.0-84.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DF44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8EFE19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5AF1DE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43</w:t>
            </w:r>
          </w:p>
          <w:p w14:paraId="3A19EC0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43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161C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18FD0F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550D29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2.5 (43.9-60.9)</w:t>
            </w:r>
          </w:p>
          <w:p w14:paraId="78AB1D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7.5 (39.1-56.0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5D2F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9CC2AD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8939E3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01</w:t>
            </w:r>
          </w:p>
        </w:tc>
      </w:tr>
      <w:tr w:rsidR="004323B1" w:rsidRPr="004323B1" w14:paraId="7D6AEE29" w14:textId="77777777" w:rsidTr="008F1654">
        <w:trPr>
          <w:gridBefore w:val="1"/>
          <w:wBefore w:w="10" w:type="dxa"/>
          <w:trHeight w:val="1639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10F0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Marital status</w:t>
            </w:r>
          </w:p>
          <w:p w14:paraId="7D3A339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3; 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78; N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5</w:t>
            </w:r>
          </w:p>
          <w:p w14:paraId="3CDB17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Married (living together)</w:t>
            </w:r>
          </w:p>
          <w:p w14:paraId="3C1F9C1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Married (living separately)</w:t>
            </w:r>
          </w:p>
          <w:p w14:paraId="23B3641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Cohabiting</w:t>
            </w:r>
          </w:p>
          <w:p w14:paraId="3412878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ating (living separately)</w:t>
            </w:r>
          </w:p>
          <w:p w14:paraId="45E5944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Single</w:t>
            </w:r>
          </w:p>
          <w:p w14:paraId="1376C3B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Prefer not to answer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ED50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B7EC14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8C8F3C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</w:t>
            </w:r>
          </w:p>
          <w:p w14:paraId="403C8A8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</w:t>
            </w:r>
          </w:p>
          <w:p w14:paraId="6D9B658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3</w:t>
            </w:r>
          </w:p>
          <w:p w14:paraId="7D941D3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47</w:t>
            </w:r>
          </w:p>
          <w:p w14:paraId="3631304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6</w:t>
            </w:r>
          </w:p>
          <w:p w14:paraId="1815EC4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673D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467490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969CC1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7 (0.3-1.5)</w:t>
            </w:r>
          </w:p>
          <w:p w14:paraId="5AC8595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3 (0.1-0.8)</w:t>
            </w:r>
          </w:p>
          <w:p w14:paraId="531737A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7 (2.5-5.6)</w:t>
            </w:r>
          </w:p>
          <w:p w14:paraId="3CBF5A4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0.5 (65.7-74.9)</w:t>
            </w:r>
          </w:p>
          <w:p w14:paraId="13F7811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4.1 (19.5-29.5)</w:t>
            </w:r>
          </w:p>
          <w:p w14:paraId="191FBEF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7 (0.4-1.1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D2C3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2C6462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B7EDA2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  <w:p w14:paraId="4C82FD2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</w:t>
            </w:r>
          </w:p>
          <w:p w14:paraId="5836A10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</w:t>
            </w:r>
          </w:p>
          <w:p w14:paraId="42CB630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19</w:t>
            </w:r>
          </w:p>
          <w:p w14:paraId="0FA3D2B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32</w:t>
            </w:r>
          </w:p>
          <w:p w14:paraId="1AD6E2D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9F6D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F0FD66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D9FD7C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1.1)</w:t>
            </w:r>
          </w:p>
          <w:p w14:paraId="38268C6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4 (0.1-1.2)</w:t>
            </w:r>
          </w:p>
          <w:p w14:paraId="39E5C08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1 (0.9-4.7)</w:t>
            </w:r>
          </w:p>
          <w:p w14:paraId="3E171AB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6.7 (55.8-76.1)</w:t>
            </w:r>
          </w:p>
          <w:p w14:paraId="1767952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9.8 (19.6-42.5)</w:t>
            </w:r>
          </w:p>
          <w:p w14:paraId="7BD1AA0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9 (0.4-2.0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46C2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E65715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4B96B9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</w:t>
            </w:r>
          </w:p>
          <w:p w14:paraId="78619C6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</w:t>
            </w:r>
          </w:p>
          <w:p w14:paraId="53B9203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7</w:t>
            </w:r>
          </w:p>
          <w:p w14:paraId="0016865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428</w:t>
            </w:r>
          </w:p>
          <w:p w14:paraId="7B2BE08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34</w:t>
            </w:r>
          </w:p>
          <w:p w14:paraId="5D51E56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B5F3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FE17C6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86F568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9 (0.4-2.0)</w:t>
            </w:r>
          </w:p>
          <w:p w14:paraId="12589A8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3 (0.1-1.0)</w:t>
            </w:r>
          </w:p>
          <w:p w14:paraId="6C2DA43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.4 (2.8-6.7)</w:t>
            </w:r>
          </w:p>
          <w:p w14:paraId="2E024E3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1.9 (68.1-75.5)</w:t>
            </w:r>
          </w:p>
          <w:p w14:paraId="297E70D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.9 (18.3-25.9)</w:t>
            </w:r>
          </w:p>
          <w:p w14:paraId="72BC979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6 (0.3-1.1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F61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12AC43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0B7274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0</w:t>
            </w:r>
          </w:p>
        </w:tc>
      </w:tr>
      <w:tr w:rsidR="004323B1" w:rsidRPr="004323B1" w14:paraId="33D1EFA7" w14:textId="77777777" w:rsidTr="008F1654">
        <w:trPr>
          <w:gridBefore w:val="1"/>
          <w:wBefore w:w="10" w:type="dxa"/>
          <w:trHeight w:val="1243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FA88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Transport to facility</w:t>
            </w:r>
          </w:p>
          <w:p w14:paraId="473068C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59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79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0</w:t>
            </w:r>
          </w:p>
          <w:p w14:paraId="272F92A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On foot</w:t>
            </w:r>
          </w:p>
          <w:p w14:paraId="671AB32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Public transport (taxi/bus)</w:t>
            </w:r>
          </w:p>
          <w:p w14:paraId="0658349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Private transport (own/other)</w:t>
            </w:r>
          </w:p>
          <w:p w14:paraId="00E55E2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Other (Res/TBHIV care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95F2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1A4070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CAD7A6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79</w:t>
            </w:r>
          </w:p>
          <w:p w14:paraId="463E388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56</w:t>
            </w:r>
          </w:p>
          <w:p w14:paraId="5C0B953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4</w:t>
            </w:r>
          </w:p>
          <w:p w14:paraId="4367663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86D7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41D791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9BBBD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7.2 (41.671.6)</w:t>
            </w:r>
          </w:p>
          <w:p w14:paraId="027015A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1.0 (19.1-46.2)</w:t>
            </w:r>
          </w:p>
          <w:p w14:paraId="20FAF13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.0 (6.9-17.1)</w:t>
            </w:r>
          </w:p>
          <w:p w14:paraId="5603E2F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4 (0.1-1.3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7A38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1B964E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06103A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80</w:t>
            </w:r>
          </w:p>
          <w:p w14:paraId="64D602A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5</w:t>
            </w:r>
          </w:p>
          <w:p w14:paraId="01316BA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5</w:t>
            </w:r>
          </w:p>
          <w:p w14:paraId="5FFAF5F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A4BC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AFA418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DB093E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1.6 (44.7-76.1)</w:t>
            </w:r>
          </w:p>
          <w:p w14:paraId="6A27308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.9 (13.1-29.0)</w:t>
            </w:r>
          </w:p>
          <w:p w14:paraId="7C7C9D0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.3 (9.0-30.9)</w:t>
            </w:r>
          </w:p>
          <w:p w14:paraId="53A1F3E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6 (0.3-1.5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6F29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66610A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499C98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99</w:t>
            </w:r>
          </w:p>
          <w:p w14:paraId="7AD551B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01</w:t>
            </w:r>
          </w:p>
          <w:p w14:paraId="64AC446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9</w:t>
            </w:r>
          </w:p>
          <w:p w14:paraId="3FC9E1F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D93F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B518A0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227E8B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5.5 (37.6-72.1)</w:t>
            </w:r>
          </w:p>
          <w:p w14:paraId="101839C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5.4 (21.1-52.9)</w:t>
            </w:r>
          </w:p>
          <w:p w14:paraId="0C6C899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.5 (6.0-12.0)</w:t>
            </w:r>
          </w:p>
          <w:p w14:paraId="3AE63B1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3 (0.0-1.5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5E32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E9759E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F60E8D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3</w:t>
            </w:r>
          </w:p>
        </w:tc>
      </w:tr>
      <w:tr w:rsidR="004323B1" w:rsidRPr="004323B1" w14:paraId="78592EFF" w14:textId="77777777" w:rsidTr="008F1654">
        <w:trPr>
          <w:gridBefore w:val="1"/>
          <w:wBefore w:w="10" w:type="dxa"/>
          <w:trHeight w:val="1315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3A83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Time to get to the facility</w:t>
            </w:r>
          </w:p>
          <w:p w14:paraId="13B8476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8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81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7</w:t>
            </w:r>
          </w:p>
          <w:p w14:paraId="1F99027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Less than 30 minutes</w:t>
            </w:r>
          </w:p>
          <w:p w14:paraId="4BFFFE8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-60 minutes</w:t>
            </w:r>
          </w:p>
          <w:p w14:paraId="36D4211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More than an hour</w:t>
            </w:r>
          </w:p>
          <w:p w14:paraId="0307257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5D89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0C405A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B1AE4B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018</w:t>
            </w:r>
          </w:p>
          <w:p w14:paraId="31C507A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70</w:t>
            </w:r>
          </w:p>
          <w:p w14:paraId="6EC3CDA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9</w:t>
            </w:r>
          </w:p>
          <w:p w14:paraId="68B5C27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2CCB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0A44EC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A6E773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2.9 (65.2-79.4)</w:t>
            </w:r>
          </w:p>
          <w:p w14:paraId="7AE053C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4.2 (18.1-31.5)</w:t>
            </w:r>
          </w:p>
          <w:p w14:paraId="0AFB724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1 (1.4-3.3)</w:t>
            </w:r>
          </w:p>
          <w:p w14:paraId="6B5BFE6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5 (0.3-1.1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BDC3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A7BC3F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91A4F2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26</w:t>
            </w:r>
          </w:p>
          <w:p w14:paraId="715B2BE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3</w:t>
            </w:r>
          </w:p>
          <w:p w14:paraId="51B071F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</w:t>
            </w:r>
          </w:p>
          <w:p w14:paraId="791024C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F0A2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814844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62488F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0.2 (73.4-85.6)</w:t>
            </w:r>
          </w:p>
          <w:p w14:paraId="12A7436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.0 (11.2-25.0)</w:t>
            </w:r>
          </w:p>
          <w:p w14:paraId="35D1677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7 (0.9-3.0)</w:t>
            </w:r>
          </w:p>
          <w:p w14:paraId="3D7AF7A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9 (0.5-1.6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C919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2E9733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0F500E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92</w:t>
            </w:r>
          </w:p>
          <w:p w14:paraId="722FAF0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37</w:t>
            </w:r>
          </w:p>
          <w:p w14:paraId="2A5A599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6</w:t>
            </w:r>
          </w:p>
          <w:p w14:paraId="672CAD2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CB30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46DBE6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12F717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0.1 (60.6-78.1)</w:t>
            </w:r>
          </w:p>
          <w:p w14:paraId="042053C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7.0 (19.9-35.6)</w:t>
            </w:r>
          </w:p>
          <w:p w14:paraId="673A843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3 (1.3-4.0)</w:t>
            </w:r>
          </w:p>
          <w:p w14:paraId="4AEFB93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4 (0.1-1.2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0DDB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B6605C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3F77BE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1</w:t>
            </w:r>
          </w:p>
        </w:tc>
      </w:tr>
      <w:tr w:rsidR="004323B1" w:rsidRPr="004323B1" w14:paraId="12A213AB" w14:textId="77777777" w:rsidTr="008F1654">
        <w:trPr>
          <w:gridBefore w:val="1"/>
          <w:wBefore w:w="10" w:type="dxa"/>
          <w:trHeight w:val="766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CE40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Service Delivery Point</w:t>
            </w:r>
          </w:p>
          <w:p w14:paraId="3C73951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Clinics</w:t>
            </w:r>
          </w:p>
          <w:p w14:paraId="392C4D7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Youth Zones</w:t>
            </w:r>
          </w:p>
          <w:p w14:paraId="73A445C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Schools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535E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8C11C9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33</w:t>
            </w:r>
          </w:p>
          <w:p w14:paraId="337349A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72</w:t>
            </w:r>
          </w:p>
          <w:p w14:paraId="68DDE0B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67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1A94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1C83E3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6.1 (47.2-81.0)</w:t>
            </w:r>
          </w:p>
          <w:p w14:paraId="4A06D47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.0 (10.0-27.6)</w:t>
            </w:r>
          </w:p>
          <w:p w14:paraId="03128E7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.9 (7.5-33.7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0108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9B78FE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5</w:t>
            </w:r>
          </w:p>
          <w:p w14:paraId="621733A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75</w:t>
            </w:r>
          </w:p>
          <w:p w14:paraId="2F257F1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4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A2F2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C40178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.1 (9.1-41.8)</w:t>
            </w:r>
          </w:p>
          <w:p w14:paraId="71D2810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5.2 (20.7-53.1)</w:t>
            </w:r>
          </w:p>
          <w:p w14:paraId="33AC1F2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3.7 (24.2-65.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373D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9EF7E5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68</w:t>
            </w:r>
          </w:p>
          <w:p w14:paraId="23CF4A1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7</w:t>
            </w:r>
          </w:p>
          <w:p w14:paraId="625A36C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6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596F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DAD4D8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3.8 (67.9-92.7)</w:t>
            </w:r>
          </w:p>
          <w:p w14:paraId="1C8539E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.9 (4.3-21.1)</w:t>
            </w:r>
          </w:p>
          <w:p w14:paraId="3E0AE2F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.3 (1.9-19.2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17F8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E767CE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01</w:t>
            </w:r>
          </w:p>
        </w:tc>
      </w:tr>
      <w:tr w:rsidR="004323B1" w:rsidRPr="004323B1" w14:paraId="075D3DF0" w14:textId="77777777" w:rsidTr="008F1654">
        <w:trPr>
          <w:gridBefore w:val="1"/>
          <w:wBefore w:w="10" w:type="dxa"/>
          <w:trHeight w:val="217"/>
        </w:trPr>
        <w:tc>
          <w:tcPr>
            <w:tcW w:w="6560" w:type="dxa"/>
            <w:gridSpan w:val="10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93C9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lastRenderedPageBreak/>
              <w:t>Socio-economic variables</w:t>
            </w:r>
          </w:p>
        </w:tc>
        <w:tc>
          <w:tcPr>
            <w:tcW w:w="207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76DC4" w14:textId="77777777" w:rsidR="004323B1" w:rsidRPr="004323B1" w:rsidRDefault="004323B1" w:rsidP="004323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AAF21" w14:textId="77777777" w:rsidR="004323B1" w:rsidRPr="004323B1" w:rsidRDefault="004323B1" w:rsidP="004323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</w:p>
        </w:tc>
      </w:tr>
      <w:tr w:rsidR="004323B1" w:rsidRPr="004323B1" w14:paraId="264683F8" w14:textId="77777777" w:rsidTr="008F1654">
        <w:trPr>
          <w:gridBefore w:val="1"/>
          <w:wBefore w:w="10" w:type="dxa"/>
          <w:trHeight w:val="1414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DD57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Worked past 12 months</w:t>
            </w:r>
          </w:p>
          <w:p w14:paraId="5692EF5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54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75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79</w:t>
            </w:r>
          </w:p>
          <w:p w14:paraId="5DF42CB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ever worked</w:t>
            </w:r>
          </w:p>
          <w:p w14:paraId="7B64B2C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proofErr w:type="gramStart"/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Once in a while</w:t>
            </w:r>
            <w:proofErr w:type="gramEnd"/>
          </w:p>
          <w:p w14:paraId="612BB35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Most months</w:t>
            </w:r>
          </w:p>
          <w:p w14:paraId="648C073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Every month</w:t>
            </w:r>
          </w:p>
          <w:p w14:paraId="6AFDB76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2A06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2802DC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A68815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07</w:t>
            </w:r>
          </w:p>
          <w:p w14:paraId="06367E8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62</w:t>
            </w:r>
          </w:p>
          <w:p w14:paraId="73A018E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63</w:t>
            </w:r>
          </w:p>
          <w:p w14:paraId="5FE7D09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85</w:t>
            </w:r>
          </w:p>
          <w:p w14:paraId="5B3A5B7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5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3D4E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19C42C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2BA3BA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8.4 (51.4-65.0)</w:t>
            </w:r>
          </w:p>
          <w:p w14:paraId="3D8F8FC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.5 (5.5-16.1)</w:t>
            </w:r>
          </w:p>
          <w:p w14:paraId="478C50F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.6 (7.5-12.1)</w:t>
            </w:r>
          </w:p>
          <w:p w14:paraId="6D09F12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.2 (15.5-28.4)</w:t>
            </w:r>
          </w:p>
          <w:p w14:paraId="31749F6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9 (0.7-1.2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454F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10B543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AAA20A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39</w:t>
            </w:r>
          </w:p>
          <w:p w14:paraId="1BB2ED9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</w:t>
            </w:r>
          </w:p>
          <w:p w14:paraId="3A50EA8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8</w:t>
            </w:r>
          </w:p>
          <w:p w14:paraId="4D41495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4</w:t>
            </w:r>
          </w:p>
          <w:p w14:paraId="5CA7F08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2C43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7EEE1D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25A460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9.6 (64.0-74.6)</w:t>
            </w:r>
          </w:p>
          <w:p w14:paraId="1C3E37D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7 (1.7-4.2)</w:t>
            </w:r>
          </w:p>
          <w:p w14:paraId="19F1FCA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6 (1.9-6.8)</w:t>
            </w:r>
          </w:p>
          <w:p w14:paraId="7375F3D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2.5 (18.6-26.9)</w:t>
            </w:r>
          </w:p>
          <w:p w14:paraId="0F19991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2 (0.7-1.9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3C4F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57883A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B60BAB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68</w:t>
            </w:r>
          </w:p>
          <w:p w14:paraId="28E919F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41</w:t>
            </w:r>
          </w:p>
          <w:p w14:paraId="1196C84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35</w:t>
            </w:r>
          </w:p>
          <w:p w14:paraId="608DABD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11</w:t>
            </w:r>
          </w:p>
          <w:p w14:paraId="36077BA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6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08AB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3776E4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7CE1F5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4.0 (45.9-61.8)</w:t>
            </w:r>
          </w:p>
          <w:p w14:paraId="4995112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.2 (7.3-19.7)</w:t>
            </w:r>
          </w:p>
          <w:p w14:paraId="76C059D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.9 (9.7-14.5)</w:t>
            </w:r>
          </w:p>
          <w:p w14:paraId="4C426D6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0.8 (13.8-30.1)</w:t>
            </w:r>
          </w:p>
          <w:p w14:paraId="2B6D125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8 (0.5-1.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482D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4FC750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4218DB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01</w:t>
            </w:r>
          </w:p>
        </w:tc>
      </w:tr>
      <w:tr w:rsidR="004323B1" w:rsidRPr="004323B1" w14:paraId="5BA51DFC" w14:textId="77777777" w:rsidTr="008F1654">
        <w:trPr>
          <w:gridBefore w:val="1"/>
          <w:wBefore w:w="10" w:type="dxa"/>
          <w:trHeight w:val="1396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1767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Household income</w:t>
            </w:r>
          </w:p>
          <w:p w14:paraId="3C69B37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5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80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5</w:t>
            </w:r>
          </w:p>
          <w:p w14:paraId="3E1734D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R0-999</w:t>
            </w:r>
          </w:p>
          <w:p w14:paraId="1B53476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R1000-4999</w:t>
            </w:r>
          </w:p>
          <w:p w14:paraId="64E6AA0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R5000+</w:t>
            </w:r>
          </w:p>
          <w:p w14:paraId="0014F10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  <w:p w14:paraId="3E6FA5B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Prefer not to answer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5F15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C7982F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CA2BD3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47</w:t>
            </w:r>
          </w:p>
          <w:p w14:paraId="0A428FC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18</w:t>
            </w:r>
          </w:p>
          <w:p w14:paraId="369264D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8</w:t>
            </w:r>
          </w:p>
          <w:p w14:paraId="293351A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9</w:t>
            </w:r>
          </w:p>
          <w:p w14:paraId="30CFC9A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3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7298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C80626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44AEA4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0.4 (61.2-78.2)</w:t>
            </w:r>
          </w:p>
          <w:p w14:paraId="590A3A6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.1 (9.9-22.4)</w:t>
            </w:r>
          </w:p>
          <w:p w14:paraId="786F330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.3 (2.1-8.5)</w:t>
            </w:r>
          </w:p>
          <w:p w14:paraId="5D052A1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.5 (5.0-8.4)</w:t>
            </w:r>
          </w:p>
          <w:p w14:paraId="2A2CCE7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7 (2.7-5.1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A36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118025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11DE08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28</w:t>
            </w:r>
          </w:p>
          <w:p w14:paraId="423C561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8</w:t>
            </w:r>
          </w:p>
          <w:p w14:paraId="1FC09A8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</w:t>
            </w:r>
          </w:p>
          <w:p w14:paraId="3AF4CBC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6</w:t>
            </w:r>
          </w:p>
          <w:p w14:paraId="5C39E3C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2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5729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469BE0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7AC151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0.5 (76.3-84.1)</w:t>
            </w:r>
          </w:p>
          <w:p w14:paraId="4FB1170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.4 (5.0-10.9)</w:t>
            </w:r>
          </w:p>
          <w:p w14:paraId="57CE1A7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8 (0.2-3.6)</w:t>
            </w:r>
          </w:p>
          <w:p w14:paraId="18D9879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.2 (5.2-9.8)</w:t>
            </w:r>
          </w:p>
          <w:p w14:paraId="6C348A1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.1 (3.0-5.6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1ADE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39A51C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23F789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19</w:t>
            </w:r>
          </w:p>
          <w:p w14:paraId="5800F42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60</w:t>
            </w:r>
          </w:p>
          <w:p w14:paraId="37A3F6E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2</w:t>
            </w:r>
          </w:p>
          <w:p w14:paraId="2842FDB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3</w:t>
            </w:r>
          </w:p>
          <w:p w14:paraId="2D0D19F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1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B196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0FABFD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E9D734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6.5 (56.0-75.5)</w:t>
            </w:r>
          </w:p>
          <w:p w14:paraId="295BD65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.1 (12.1-26.3)</w:t>
            </w:r>
          </w:p>
          <w:p w14:paraId="433A8AF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.6 (2.9-10.7)</w:t>
            </w:r>
          </w:p>
          <w:p w14:paraId="37F20AE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.2 (4.5-8.4)</w:t>
            </w:r>
          </w:p>
          <w:p w14:paraId="5B98622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6 (2.5-5.1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B75F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CEA981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ED8BBA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1</w:t>
            </w:r>
          </w:p>
        </w:tc>
      </w:tr>
      <w:tr w:rsidR="004323B1" w:rsidRPr="004323B1" w14:paraId="69C0E6F4" w14:textId="77777777" w:rsidTr="008F1654">
        <w:trPr>
          <w:gridBefore w:val="1"/>
          <w:wBefore w:w="10" w:type="dxa"/>
          <w:trHeight w:val="1009"/>
        </w:trPr>
        <w:tc>
          <w:tcPr>
            <w:tcW w:w="242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C3EA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Received child grant</w:t>
            </w:r>
          </w:p>
          <w:p w14:paraId="017CCBB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767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780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,987</w:t>
            </w:r>
          </w:p>
          <w:p w14:paraId="2BA0CC2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o</w:t>
            </w:r>
          </w:p>
          <w:p w14:paraId="52C5D53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Yes</w:t>
            </w:r>
          </w:p>
          <w:p w14:paraId="0A92199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C1C8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A0F581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9B407A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23</w:t>
            </w:r>
          </w:p>
          <w:p w14:paraId="4A97926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52</w:t>
            </w:r>
          </w:p>
          <w:p w14:paraId="33D92ED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5</w:t>
            </w:r>
          </w:p>
        </w:tc>
        <w:tc>
          <w:tcPr>
            <w:tcW w:w="125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8019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892033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492AE3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3.4 (26.1-41.5)</w:t>
            </w:r>
          </w:p>
          <w:p w14:paraId="1A31A41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3.3 (55.1-70.8)</w:t>
            </w:r>
          </w:p>
          <w:p w14:paraId="7D7187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1 (2.1-4.5)</w:t>
            </w:r>
          </w:p>
        </w:tc>
        <w:tc>
          <w:tcPr>
            <w:tcW w:w="815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6CE6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3D9356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EE3D25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4</w:t>
            </w:r>
          </w:p>
          <w:p w14:paraId="350A417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70</w:t>
            </w:r>
          </w:p>
          <w:p w14:paraId="657EE3B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6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31A7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C4AC3B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B42E25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3.6 (19.7-28.0)</w:t>
            </w:r>
          </w:p>
          <w:p w14:paraId="6FF26A3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3.1 (69.7-76.2)</w:t>
            </w:r>
          </w:p>
          <w:p w14:paraId="41E2944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3 (1.8-6.1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04EC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5BAE4F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DEF765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39</w:t>
            </w:r>
          </w:p>
          <w:p w14:paraId="169B6C1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82</w:t>
            </w:r>
          </w:p>
          <w:p w14:paraId="638EF76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9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577E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2C63B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9F3E18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7.2 (29.1-46.1)</w:t>
            </w:r>
          </w:p>
          <w:p w14:paraId="7C20F4F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9.5 (50.5-67.9)</w:t>
            </w:r>
          </w:p>
          <w:p w14:paraId="1763065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.0 (1.9-4.6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72A9F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12AE8A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62B64A5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1</w:t>
            </w:r>
          </w:p>
        </w:tc>
      </w:tr>
      <w:tr w:rsidR="004323B1" w:rsidRPr="004323B1" w14:paraId="629AA41B" w14:textId="77777777" w:rsidTr="008F1654">
        <w:trPr>
          <w:trHeight w:val="307"/>
        </w:trPr>
        <w:tc>
          <w:tcPr>
            <w:tcW w:w="9450" w:type="dxa"/>
            <w:gridSpan w:val="14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86916C1" w14:textId="77777777" w:rsidR="004323B1" w:rsidRPr="004323B1" w:rsidRDefault="004323B1" w:rsidP="004323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Sexual experience and other related factors</w:t>
            </w:r>
          </w:p>
        </w:tc>
      </w:tr>
      <w:tr w:rsidR="004323B1" w:rsidRPr="004323B1" w14:paraId="7080C66B" w14:textId="77777777" w:rsidTr="008F1654">
        <w:trPr>
          <w:trHeight w:val="1054"/>
        </w:trPr>
        <w:tc>
          <w:tcPr>
            <w:tcW w:w="216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69046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Age at sexual debut </w:t>
            </w:r>
          </w:p>
          <w:p w14:paraId="6829BFEB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,206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493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713</w:t>
            </w:r>
          </w:p>
          <w:p w14:paraId="24B48931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Symbol" w:eastAsia="Symbol" w:hAnsi="Symbol" w:cs="Symbol"/>
                <w:color w:val="000000"/>
                <w:kern w:val="24"/>
                <w:sz w:val="14"/>
                <w:szCs w:val="14"/>
                <w14:ligatures w14:val="none"/>
              </w:rPr>
              <w:t>£</w:t>
            </w: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14years </w:t>
            </w:r>
          </w:p>
          <w:p w14:paraId="3CFFE914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15-17years </w:t>
            </w:r>
          </w:p>
          <w:p w14:paraId="409D7AA9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Symbol" w:eastAsia="Symbol" w:hAnsi="Symbol" w:cs="Symbol"/>
                <w:color w:val="000000"/>
                <w:kern w:val="24"/>
                <w:sz w:val="14"/>
                <w:szCs w:val="14"/>
                <w14:ligatures w14:val="none"/>
              </w:rPr>
              <w:t>³</w:t>
            </w: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18years </w:t>
            </w:r>
          </w:p>
          <w:p w14:paraId="7477696D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</w:tc>
        <w:tc>
          <w:tcPr>
            <w:tcW w:w="5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4781B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05060E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6A14CA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49</w:t>
            </w:r>
          </w:p>
          <w:p w14:paraId="5505EC32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09</w:t>
            </w:r>
          </w:p>
          <w:p w14:paraId="5F4311F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87</w:t>
            </w:r>
          </w:p>
          <w:p w14:paraId="2B159F8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2</w:t>
            </w:r>
          </w:p>
        </w:tc>
        <w:tc>
          <w:tcPr>
            <w:tcW w:w="135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5D39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9E3F225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8CD53A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.8 (4.9-9.2)</w:t>
            </w:r>
          </w:p>
          <w:p w14:paraId="080E0755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5.7 (40.3-51.2)</w:t>
            </w:r>
          </w:p>
          <w:p w14:paraId="1D3BF21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4.7 (39.4-50.2)</w:t>
            </w:r>
          </w:p>
          <w:p w14:paraId="1FC233C5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9 (1.0-3.8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8CBE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BC2633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B65CF3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9</w:t>
            </w:r>
          </w:p>
          <w:p w14:paraId="5BCC13D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36</w:t>
            </w:r>
          </w:p>
          <w:p w14:paraId="3F2270FB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26</w:t>
            </w:r>
          </w:p>
          <w:p w14:paraId="27551E68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C51B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7580D2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7FDA76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.9 (2.8-12.12)</w:t>
            </w:r>
          </w:p>
          <w:p w14:paraId="790BD52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7.9 (38.6-57.3)</w:t>
            </w:r>
          </w:p>
          <w:p w14:paraId="55FD6F5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5.8 (33.2-57.3)</w:t>
            </w:r>
          </w:p>
          <w:p w14:paraId="76A4662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2 (0.0-1.7)</w:t>
            </w:r>
          </w:p>
        </w:tc>
        <w:tc>
          <w:tcPr>
            <w:tcW w:w="126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F6C9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B268E7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13527E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0</w:t>
            </w:r>
          </w:p>
          <w:p w14:paraId="0F47ADBF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73</w:t>
            </w:r>
          </w:p>
          <w:p w14:paraId="4BE1250B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61</w:t>
            </w:r>
          </w:p>
          <w:p w14:paraId="1756FAB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1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D825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2DE3C78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2C27A9E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.0 (5.1-9.6)</w:t>
            </w:r>
          </w:p>
          <w:p w14:paraId="29E6F3F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5.1 (39.3-51.1)</w:t>
            </w:r>
          </w:p>
          <w:p w14:paraId="1C2AFCA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4.4 (39.4-49.6)</w:t>
            </w:r>
          </w:p>
          <w:p w14:paraId="382BD1B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4 (1.3-4.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9FA2F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39F8B3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AAD2C1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26</w:t>
            </w:r>
          </w:p>
        </w:tc>
      </w:tr>
      <w:tr w:rsidR="004323B1" w:rsidRPr="004323B1" w14:paraId="0A74F9AA" w14:textId="77777777" w:rsidTr="008F1654">
        <w:trPr>
          <w:trHeight w:val="1144"/>
        </w:trPr>
        <w:tc>
          <w:tcPr>
            <w:tcW w:w="216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8D7D5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First sex experience </w:t>
            </w:r>
          </w:p>
          <w:p w14:paraId="608CBBA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206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494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712</w:t>
            </w:r>
          </w:p>
          <w:p w14:paraId="1207D521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Wanted </w:t>
            </w:r>
          </w:p>
          <w:p w14:paraId="51881633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Persuaded  </w:t>
            </w:r>
          </w:p>
          <w:p w14:paraId="6CC879BE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Raped  </w:t>
            </w:r>
          </w:p>
          <w:p w14:paraId="61F35858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</w:tc>
        <w:tc>
          <w:tcPr>
            <w:tcW w:w="5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11E9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D4F023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B14A16B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66</w:t>
            </w:r>
          </w:p>
          <w:p w14:paraId="51814A8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88</w:t>
            </w:r>
          </w:p>
          <w:p w14:paraId="68141F6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9</w:t>
            </w:r>
          </w:p>
          <w:p w14:paraId="670501B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FA0C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66796D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F1341F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0.1 (75.4-84.0)</w:t>
            </w:r>
          </w:p>
          <w:p w14:paraId="70D6D54E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.6 (13.6-22.5)</w:t>
            </w:r>
          </w:p>
          <w:p w14:paraId="7CC20818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8 (1.2-2.5)</w:t>
            </w:r>
          </w:p>
          <w:p w14:paraId="3ABD7D2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5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7F5F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F23338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47BDFF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84</w:t>
            </w:r>
          </w:p>
          <w:p w14:paraId="3F4BC31F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3</w:t>
            </w:r>
          </w:p>
          <w:p w14:paraId="5889658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</w:t>
            </w:r>
          </w:p>
          <w:p w14:paraId="2A091A7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98EC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2F6C3E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FC55DF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7.7 (73.6-81.4)</w:t>
            </w:r>
          </w:p>
          <w:p w14:paraId="11B199CE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8.8 (15.4-22.8)</w:t>
            </w:r>
          </w:p>
          <w:p w14:paraId="6566309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.6 (1.4-4.9)</w:t>
            </w:r>
          </w:p>
          <w:p w14:paraId="1C6369B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2 (0.0-2.0)</w:t>
            </w:r>
          </w:p>
        </w:tc>
        <w:tc>
          <w:tcPr>
            <w:tcW w:w="126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AC52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FC9594E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A73E8C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82</w:t>
            </w:r>
          </w:p>
          <w:p w14:paraId="5BB5827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95</w:t>
            </w:r>
          </w:p>
          <w:p w14:paraId="5D5AF23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6</w:t>
            </w:r>
          </w:p>
          <w:p w14:paraId="050AD97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44CA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33E11B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F397768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0.7 (75.4-85.2)</w:t>
            </w:r>
          </w:p>
          <w:p w14:paraId="0AA6D542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7.2 (12.6-23.0)</w:t>
            </w:r>
          </w:p>
          <w:p w14:paraId="3D4FFDD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.5 (1.0-2.4)</w:t>
            </w:r>
          </w:p>
          <w:p w14:paraId="40CA428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1 (0.0-0.5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60C15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7EA4477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15163F8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44</w:t>
            </w:r>
          </w:p>
        </w:tc>
      </w:tr>
      <w:tr w:rsidR="004323B1" w:rsidRPr="004323B1" w14:paraId="3FDF7F36" w14:textId="77777777" w:rsidTr="008F1654">
        <w:trPr>
          <w:trHeight w:val="1135"/>
        </w:trPr>
        <w:tc>
          <w:tcPr>
            <w:tcW w:w="2160" w:type="dxa"/>
            <w:gridSpan w:val="2"/>
            <w:tcBorders>
              <w:top w:val="single" w:sz="8" w:space="0" w:color="70AD47"/>
              <w:left w:val="single" w:sz="8" w:space="0" w:color="70AD47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A96B2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Sexual partners last year</w:t>
            </w:r>
          </w:p>
          <w:p w14:paraId="7993FD62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011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436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575</w:t>
            </w:r>
          </w:p>
          <w:p w14:paraId="3D6C86D2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One partner</w:t>
            </w:r>
          </w:p>
          <w:p w14:paraId="077D07A0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Two-three partners</w:t>
            </w:r>
          </w:p>
          <w:p w14:paraId="629A36BA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Four or more partners</w:t>
            </w:r>
          </w:p>
          <w:p w14:paraId="513260D9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Don’t know</w:t>
            </w:r>
          </w:p>
        </w:tc>
        <w:tc>
          <w:tcPr>
            <w:tcW w:w="540" w:type="dxa"/>
            <w:gridSpan w:val="2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A588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BE2D18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78D723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25</w:t>
            </w:r>
          </w:p>
          <w:p w14:paraId="6862EAE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38</w:t>
            </w:r>
          </w:p>
          <w:p w14:paraId="35DAEB6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26</w:t>
            </w:r>
          </w:p>
          <w:p w14:paraId="2A8674F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1350" w:type="dxa"/>
            <w:gridSpan w:val="2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1DC5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0AE6FF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F0AFED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5.9 (47.564.1)</w:t>
            </w:r>
          </w:p>
          <w:p w14:paraId="33DFB5AE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1.7 (25.9-38.1)</w:t>
            </w:r>
          </w:p>
          <w:p w14:paraId="2849AEC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.2 (9.6-13.2)</w:t>
            </w:r>
          </w:p>
          <w:p w14:paraId="2DC3B91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6 (0.2-2.0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0F0F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149EBE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BEB0C0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9</w:t>
            </w:r>
          </w:p>
          <w:p w14:paraId="3338401B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2</w:t>
            </w:r>
          </w:p>
          <w:p w14:paraId="1000191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5</w:t>
            </w:r>
          </w:p>
          <w:p w14:paraId="6ECE38B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22C9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95505D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DCE5F2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0.9 (64.7-76.4)</w:t>
            </w:r>
          </w:p>
          <w:p w14:paraId="7126192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3.4 (18.6-29.1)</w:t>
            </w:r>
          </w:p>
          <w:p w14:paraId="5DA0359A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.7 (3.7-8.9)</w:t>
            </w:r>
          </w:p>
          <w:p w14:paraId="66352A96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FADF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EB083D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4BDA22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16</w:t>
            </w:r>
          </w:p>
          <w:p w14:paraId="1A034322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36</w:t>
            </w:r>
          </w:p>
          <w:p w14:paraId="0A333E5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01</w:t>
            </w:r>
          </w:p>
          <w:p w14:paraId="6AEAE139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F373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B858428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C2BCA3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1.8 (43.0-60.6)</w:t>
            </w:r>
          </w:p>
          <w:p w14:paraId="26F8CDF0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4.0 (27.8-40.9)</w:t>
            </w:r>
          </w:p>
          <w:p w14:paraId="320127A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.8 (10.9-14.8)</w:t>
            </w:r>
          </w:p>
          <w:p w14:paraId="715A5B93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8 (0.3-2.4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2" w:space="0" w:color="E2EFD9" w:themeColor="accent6" w:themeTint="33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7FB8F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FFA58D1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22E28CA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01</w:t>
            </w:r>
          </w:p>
        </w:tc>
      </w:tr>
      <w:tr w:rsidR="004323B1" w:rsidRPr="004323B1" w14:paraId="38979E8F" w14:textId="77777777" w:rsidTr="008F1654">
        <w:trPr>
          <w:trHeight w:val="775"/>
        </w:trPr>
        <w:tc>
          <w:tcPr>
            <w:tcW w:w="2160" w:type="dxa"/>
            <w:gridSpan w:val="2"/>
            <w:tcBorders>
              <w:top w:val="single" w:sz="2" w:space="0" w:color="E2EFD9" w:themeColor="accent6" w:themeTint="33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00C70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 xml:space="preserve">Sex with main partner </w:t>
            </w:r>
          </w:p>
          <w:p w14:paraId="748A2304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182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481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701</w:t>
            </w:r>
          </w:p>
          <w:p w14:paraId="726E33E1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No </w:t>
            </w:r>
          </w:p>
          <w:p w14:paraId="08C94071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Yes</w:t>
            </w:r>
          </w:p>
        </w:tc>
        <w:tc>
          <w:tcPr>
            <w:tcW w:w="54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9F2B6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7A10AC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8276C42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42</w:t>
            </w:r>
          </w:p>
          <w:p w14:paraId="3B70CC0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905</w:t>
            </w:r>
          </w:p>
        </w:tc>
        <w:tc>
          <w:tcPr>
            <w:tcW w:w="135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0479D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FD843C7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6ACF8F2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.1 (6.9-17.3)</w:t>
            </w:r>
          </w:p>
          <w:p w14:paraId="04D7129E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7.3 (81.6-91.4)</w:t>
            </w:r>
          </w:p>
        </w:tc>
        <w:tc>
          <w:tcPr>
            <w:tcW w:w="63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1DB7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E7C3FB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FA4214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6</w:t>
            </w:r>
          </w:p>
          <w:p w14:paraId="369D483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39</w:t>
            </w:r>
          </w:p>
        </w:tc>
        <w:tc>
          <w:tcPr>
            <w:tcW w:w="144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7E18F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CC50FA7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EF6584D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.5 (5.7-9.7)</w:t>
            </w:r>
          </w:p>
          <w:p w14:paraId="7BA66B9E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1.3 (88.8-93.2)</w:t>
            </w:r>
          </w:p>
        </w:tc>
        <w:tc>
          <w:tcPr>
            <w:tcW w:w="126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B911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17A39EF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90D551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06</w:t>
            </w:r>
          </w:p>
          <w:p w14:paraId="4F8680AA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466</w:t>
            </w:r>
          </w:p>
        </w:tc>
        <w:tc>
          <w:tcPr>
            <w:tcW w:w="1260" w:type="dxa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2D8C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642BD5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9662F8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2.1 (7.4-19.2)</w:t>
            </w:r>
          </w:p>
          <w:p w14:paraId="503A6373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86.2 (79.7-90.9)</w:t>
            </w:r>
          </w:p>
        </w:tc>
        <w:tc>
          <w:tcPr>
            <w:tcW w:w="810" w:type="dxa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613F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3388E6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BBBA438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6</w:t>
            </w:r>
          </w:p>
        </w:tc>
      </w:tr>
      <w:tr w:rsidR="004323B1" w:rsidRPr="004323B1" w14:paraId="76D2540C" w14:textId="77777777" w:rsidTr="008F1654">
        <w:trPr>
          <w:trHeight w:val="784"/>
        </w:trPr>
        <w:tc>
          <w:tcPr>
            <w:tcW w:w="216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A9FDA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 xml:space="preserve">Sex with additional partner </w:t>
            </w:r>
          </w:p>
          <w:p w14:paraId="4BC3481C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2179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480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699</w:t>
            </w:r>
          </w:p>
          <w:p w14:paraId="1DB232D1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No </w:t>
            </w:r>
          </w:p>
          <w:p w14:paraId="58542AD4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Yes</w:t>
            </w:r>
          </w:p>
        </w:tc>
        <w:tc>
          <w:tcPr>
            <w:tcW w:w="540" w:type="dxa"/>
            <w:gridSpan w:val="2"/>
            <w:tcBorders>
              <w:top w:val="single" w:sz="8" w:space="0" w:color="70AD47"/>
              <w:left w:val="nil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BFBFB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0FE946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190843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434</w:t>
            </w:r>
          </w:p>
          <w:p w14:paraId="502E215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29</w:t>
            </w:r>
          </w:p>
        </w:tc>
        <w:tc>
          <w:tcPr>
            <w:tcW w:w="1350" w:type="dxa"/>
            <w:gridSpan w:val="2"/>
            <w:tcBorders>
              <w:top w:val="single" w:sz="8" w:space="0" w:color="70AD47"/>
              <w:left w:val="nil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26A0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169D9A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4CF5FA3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5.8 (60.3-71.0)</w:t>
            </w:r>
          </w:p>
          <w:p w14:paraId="3294E21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3.5 (28.2-39.1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30EB6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4481AF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D3FF83C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63</w:t>
            </w:r>
          </w:p>
          <w:p w14:paraId="2A22E29A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6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BE864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BEF11E1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D8DBE8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5.6 (68.2-81.8)</w:t>
            </w:r>
          </w:p>
          <w:p w14:paraId="21D22592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4.2 (18.0-31.7)</w:t>
            </w:r>
          </w:p>
        </w:tc>
        <w:tc>
          <w:tcPr>
            <w:tcW w:w="1260" w:type="dxa"/>
            <w:gridSpan w:val="2"/>
            <w:tcBorders>
              <w:top w:val="single" w:sz="8" w:space="0" w:color="70AD47"/>
              <w:left w:val="nil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8093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785444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E999A2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071</w:t>
            </w:r>
          </w:p>
          <w:p w14:paraId="65BBD11D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13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 w:themeColor="accent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2249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753AE7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05A039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3.0 (57.2-68.6)</w:t>
            </w:r>
          </w:p>
          <w:p w14:paraId="7848C6BE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6.1 (30.4-42.2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 w:themeColor="accent6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D4FC7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02EA366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E34B360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&lt;0.01</w:t>
            </w:r>
          </w:p>
        </w:tc>
      </w:tr>
      <w:tr w:rsidR="004323B1" w:rsidRPr="004323B1" w14:paraId="5E74AEC1" w14:textId="77777777" w:rsidTr="008F1654">
        <w:trPr>
          <w:trHeight w:val="109"/>
        </w:trPr>
        <w:tc>
          <w:tcPr>
            <w:tcW w:w="8640" w:type="dxa"/>
            <w:gridSpan w:val="13"/>
            <w:tcBorders>
              <w:top w:val="single" w:sz="8" w:space="0" w:color="70AD47" w:themeColor="accent6"/>
              <w:left w:val="single" w:sz="8" w:space="0" w:color="70AD47" w:themeColor="accent6"/>
              <w:bottom w:val="single" w:sz="2" w:space="0" w:color="E2EFD9" w:themeColor="accent6" w:themeTint="33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F4FF5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Use condom in last sexual experience</w:t>
            </w:r>
          </w:p>
        </w:tc>
        <w:tc>
          <w:tcPr>
            <w:tcW w:w="810" w:type="dxa"/>
            <w:vMerge w:val="restart"/>
            <w:tcBorders>
              <w:top w:val="single" w:sz="8" w:space="0" w:color="70AD47" w:themeColor="accent6"/>
              <w:bottom w:val="single" w:sz="8" w:space="0" w:color="70AD47"/>
              <w:right w:val="single" w:sz="8" w:space="0" w:color="70AD47" w:themeColor="accent6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B7718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Arial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86</w:t>
            </w:r>
          </w:p>
        </w:tc>
      </w:tr>
      <w:tr w:rsidR="004323B1" w:rsidRPr="004323B1" w14:paraId="6E724DD9" w14:textId="77777777" w:rsidTr="008F1654">
        <w:trPr>
          <w:trHeight w:val="795"/>
        </w:trPr>
        <w:tc>
          <w:tcPr>
            <w:tcW w:w="2160" w:type="dxa"/>
            <w:gridSpan w:val="2"/>
            <w:tcBorders>
              <w:top w:val="single" w:sz="2" w:space="0" w:color="E2EFD9" w:themeColor="accent6" w:themeTint="33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1168D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14:ligatures w14:val="none"/>
              </w:rPr>
              <w:t>N</w:t>
            </w: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14:ligatures w14:val="none"/>
              </w:rPr>
              <w:t>1</w:t>
            </w: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14:ligatures w14:val="none"/>
              </w:rPr>
              <w:t>=2201; N</w:t>
            </w: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14:ligatures w14:val="none"/>
              </w:rPr>
              <w:t>2</w:t>
            </w: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14:ligatures w14:val="none"/>
              </w:rPr>
              <w:t>=493; N</w:t>
            </w: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14:ligatures w14:val="none"/>
              </w:rPr>
              <w:t>3</w:t>
            </w:r>
            <w:r w:rsidRPr="004323B1">
              <w:rPr>
                <w:rFonts w:ascii="Calibri" w:eastAsia="Yu Gothic Light" w:hAnsi="Calibri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14:ligatures w14:val="none"/>
              </w:rPr>
              <w:t>=1708</w:t>
            </w:r>
          </w:p>
          <w:p w14:paraId="50AB0367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No/Part of the time</w:t>
            </w:r>
          </w:p>
          <w:p w14:paraId="4BAE5AA3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Yes</w:t>
            </w:r>
          </w:p>
          <w:p w14:paraId="7AD7FF58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14:ligatures w14:val="none"/>
              </w:rPr>
              <w:t>Don’t know</w:t>
            </w:r>
          </w:p>
        </w:tc>
        <w:tc>
          <w:tcPr>
            <w:tcW w:w="54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6BD4E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11</w:t>
            </w:r>
          </w:p>
          <w:p w14:paraId="02D32DD6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76</w:t>
            </w:r>
          </w:p>
          <w:p w14:paraId="7A9219A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EC3E8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8.7 (65.8-71.4)</w:t>
            </w:r>
          </w:p>
          <w:p w14:paraId="4FDE7A8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.7 (28.0-33.6)</w:t>
            </w:r>
          </w:p>
          <w:p w14:paraId="250EEEA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2 (0.1-0.7)</w:t>
            </w:r>
          </w:p>
        </w:tc>
        <w:tc>
          <w:tcPr>
            <w:tcW w:w="63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52D57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37</w:t>
            </w:r>
          </w:p>
          <w:p w14:paraId="1B094BCF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52</w:t>
            </w:r>
          </w:p>
          <w:p w14:paraId="4EADF893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25F7F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8.4 (61.2-74.8)</w:t>
            </w:r>
          </w:p>
          <w:p w14:paraId="62A6B36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.8 (24.8-37.6)</w:t>
            </w:r>
          </w:p>
          <w:p w14:paraId="303CFC6A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4 (0.1-1.8)</w:t>
            </w:r>
          </w:p>
        </w:tc>
        <w:tc>
          <w:tcPr>
            <w:tcW w:w="1260" w:type="dxa"/>
            <w:gridSpan w:val="2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AC4D5E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174</w:t>
            </w:r>
          </w:p>
          <w:p w14:paraId="2320E757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24</w:t>
            </w:r>
          </w:p>
          <w:p w14:paraId="4057C66D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2" w:space="0" w:color="E2EFD9" w:themeColor="accent6" w:themeTint="33"/>
              <w:left w:val="nil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42AEE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8.7 (65.6-71.7)</w:t>
            </w:r>
          </w:p>
          <w:p w14:paraId="57CF8C1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0.7 (27.6-34.0)</w:t>
            </w:r>
          </w:p>
          <w:p w14:paraId="503DCE22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2 (0.0-1.0)</w:t>
            </w:r>
          </w:p>
        </w:tc>
        <w:tc>
          <w:tcPr>
            <w:tcW w:w="810" w:type="dxa"/>
            <w:vMerge/>
            <w:tcBorders>
              <w:left w:val="nil"/>
              <w:bottom w:val="single" w:sz="8" w:space="0" w:color="70AD47"/>
              <w:right w:val="single" w:sz="8" w:space="0" w:color="70AD47" w:themeColor="accent6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19CA49" w14:textId="77777777" w:rsidR="004323B1" w:rsidRPr="004323B1" w:rsidRDefault="004323B1" w:rsidP="004323B1">
            <w:pPr>
              <w:spacing w:after="0" w:line="276" w:lineRule="auto"/>
              <w:jc w:val="both"/>
              <w:rPr>
                <w:rFonts w:ascii="Calibri" w:eastAsia="Calibri" w:hAnsi="Calibri" w:cs="Arial"/>
                <w:color w:val="000000"/>
                <w:kern w:val="24"/>
                <w:sz w:val="14"/>
                <w:szCs w:val="14"/>
                <w:lang w:val="en-US"/>
                <w14:ligatures w14:val="none"/>
              </w:rPr>
            </w:pPr>
          </w:p>
        </w:tc>
      </w:tr>
      <w:tr w:rsidR="004323B1" w:rsidRPr="004323B1" w14:paraId="01BCD519" w14:textId="77777777" w:rsidTr="008F1654">
        <w:trPr>
          <w:trHeight w:val="1045"/>
        </w:trPr>
        <w:tc>
          <w:tcPr>
            <w:tcW w:w="2160" w:type="dxa"/>
            <w:gridSpan w:val="2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17D70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On contraceptives</w:t>
            </w:r>
          </w:p>
          <w:p w14:paraId="49D5F20D" w14:textId="77777777" w:rsidR="004323B1" w:rsidRPr="004323B1" w:rsidRDefault="004323B1" w:rsidP="004323B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1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690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2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632; N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position w:val="-5"/>
                <w:sz w:val="14"/>
                <w:szCs w:val="14"/>
                <w:vertAlign w:val="subscript"/>
                <w:lang w:val="en-US"/>
                <w14:ligatures w14:val="none"/>
              </w:rPr>
              <w:t>3</w:t>
            </w:r>
            <w:r w:rsidRPr="004323B1">
              <w:rPr>
                <w:rFonts w:ascii="Calibri" w:eastAsia="Yu Gothic Light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=1058</w:t>
            </w:r>
          </w:p>
          <w:p w14:paraId="2FB3B7B0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 xml:space="preserve">No </w:t>
            </w:r>
          </w:p>
          <w:p w14:paraId="1C9AA20C" w14:textId="77777777" w:rsidR="004323B1" w:rsidRPr="004323B1" w:rsidRDefault="004323B1" w:rsidP="004323B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Yes</w:t>
            </w:r>
          </w:p>
          <w:p w14:paraId="7347684B" w14:textId="77777777" w:rsidR="004323B1" w:rsidRPr="004323B1" w:rsidRDefault="004323B1" w:rsidP="004323B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Yu Gothic Light" w:hAnsi="Calibri" w:cs="Arial"/>
                <w:color w:val="000000"/>
                <w:kern w:val="24"/>
                <w:sz w:val="14"/>
                <w:szCs w:val="14"/>
                <w14:ligatures w14:val="none"/>
              </w:rPr>
              <w:t>Prefer not to answer</w:t>
            </w:r>
          </w:p>
        </w:tc>
        <w:tc>
          <w:tcPr>
            <w:tcW w:w="5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8FF7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5DECE8DE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4AE83C8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974</w:t>
            </w:r>
          </w:p>
          <w:p w14:paraId="1602888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09</w:t>
            </w:r>
          </w:p>
          <w:p w14:paraId="7A3C094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C6352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3BB3719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03DB318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7.6 (50.9-64.1)</w:t>
            </w:r>
          </w:p>
          <w:p w14:paraId="7A0C609A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2.0 (35.7-48.5)</w:t>
            </w:r>
          </w:p>
          <w:p w14:paraId="47E2FFB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4 (0.2-0.9)</w:t>
            </w:r>
          </w:p>
        </w:tc>
        <w:tc>
          <w:tcPr>
            <w:tcW w:w="63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7D3A2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1FEDFBF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9DA597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14</w:t>
            </w:r>
          </w:p>
          <w:p w14:paraId="48A6CAC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217</w:t>
            </w:r>
          </w:p>
          <w:p w14:paraId="41BCFB4C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15A6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0F5889D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686EA8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5.5 (55.5-74.3)</w:t>
            </w:r>
          </w:p>
          <w:p w14:paraId="50DFB0FB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34.3 (25.7-44.2)</w:t>
            </w:r>
          </w:p>
          <w:p w14:paraId="30955DA8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2 (0.0-1.2)</w:t>
            </w:r>
          </w:p>
        </w:tc>
        <w:tc>
          <w:tcPr>
            <w:tcW w:w="1260" w:type="dxa"/>
            <w:gridSpan w:val="2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6D304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6B4A2A4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1743C56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60</w:t>
            </w:r>
          </w:p>
          <w:p w14:paraId="1DF7AB8D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92</w:t>
            </w:r>
          </w:p>
          <w:p w14:paraId="417CF220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18E6A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46A15BB6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374841D7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52.9 (45.6-60.1)</w:t>
            </w:r>
          </w:p>
          <w:p w14:paraId="6A129E1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46.5 (39.6-53.6)</w:t>
            </w:r>
          </w:p>
          <w:p w14:paraId="674788AF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6 (0.2-1.5)</w:t>
            </w:r>
          </w:p>
        </w:tc>
        <w:tc>
          <w:tcPr>
            <w:tcW w:w="81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3817C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249B38B5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 </w:t>
            </w:r>
          </w:p>
          <w:p w14:paraId="71DB363E" w14:textId="77777777" w:rsidR="004323B1" w:rsidRPr="004323B1" w:rsidRDefault="004323B1" w:rsidP="004323B1">
            <w:pPr>
              <w:spacing w:after="0" w:line="256" w:lineRule="auto"/>
              <w:jc w:val="both"/>
              <w:rPr>
                <w:rFonts w:ascii="Arial" w:eastAsia="Times New Roman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4323B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  <w14:ligatures w14:val="none"/>
              </w:rPr>
              <w:t>0.03</w:t>
            </w:r>
          </w:p>
        </w:tc>
      </w:tr>
    </w:tbl>
    <w:p w14:paraId="4447DB33" w14:textId="77777777" w:rsidR="004323B1" w:rsidRPr="004323B1" w:rsidRDefault="004323B1" w:rsidP="004323B1">
      <w:pPr>
        <w:shd w:val="clear" w:color="auto" w:fill="FFFFFF" w:themeFill="background1"/>
        <w:spacing w:after="0" w:line="270" w:lineRule="atLeast"/>
        <w:jc w:val="both"/>
        <w:rPr>
          <w:rFonts w:eastAsia="Times New Roman"/>
          <w:color w:val="202020"/>
          <w:kern w:val="0"/>
          <w:sz w:val="14"/>
          <w:szCs w:val="14"/>
          <w14:ligatures w14:val="none"/>
        </w:rPr>
      </w:pPr>
    </w:p>
    <w:p w14:paraId="13B1196F" w14:textId="77777777" w:rsidR="004323B1" w:rsidRPr="004323B1" w:rsidRDefault="004323B1" w:rsidP="004323B1">
      <w:pPr>
        <w:tabs>
          <w:tab w:val="left" w:pos="5310"/>
        </w:tabs>
        <w:spacing w:after="0" w:line="360" w:lineRule="auto"/>
        <w:rPr>
          <w:rFonts w:eastAsia="Times New Roman"/>
          <w:color w:val="202020"/>
          <w:kern w:val="0"/>
          <w:sz w:val="14"/>
          <w:szCs w:val="14"/>
          <w14:ligatures w14:val="none"/>
        </w:rPr>
      </w:pPr>
    </w:p>
    <w:p w14:paraId="6DA25C1D" w14:textId="77777777" w:rsidR="006C641E" w:rsidRDefault="006C641E"/>
    <w:sectPr w:rsidR="006C641E" w:rsidSect="004323B1">
      <w:footerReference w:type="default" r:id="rId5"/>
      <w:pgSz w:w="12240" w:h="15840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FF0000"/>
      </w:rPr>
      <w:id w:val="-1883323869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14:paraId="0C298301" w14:textId="77777777" w:rsidR="004323B1" w:rsidRPr="00720FBF" w:rsidRDefault="004323B1">
        <w:pPr>
          <w:pStyle w:val="Footer"/>
          <w:jc w:val="right"/>
        </w:pPr>
        <w:r w:rsidRPr="00720FBF">
          <w:fldChar w:fldCharType="begin"/>
        </w:r>
        <w:r w:rsidRPr="00720FBF">
          <w:instrText xml:space="preserve"> PAGE   \* MERGEFORMAT </w:instrText>
        </w:r>
        <w:r w:rsidRPr="00720FBF">
          <w:fldChar w:fldCharType="separate"/>
        </w:r>
        <w:r w:rsidRPr="00720FBF">
          <w:rPr>
            <w:noProof/>
          </w:rPr>
          <w:t>2</w:t>
        </w:r>
        <w:r w:rsidRPr="00720FBF">
          <w:rPr>
            <w:noProof/>
          </w:rPr>
          <w:fldChar w:fldCharType="end"/>
        </w:r>
      </w:p>
    </w:sdtContent>
  </w:sdt>
  <w:p w14:paraId="2F938260" w14:textId="77777777" w:rsidR="004323B1" w:rsidRDefault="004323B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F7991"/>
    <w:multiLevelType w:val="hybridMultilevel"/>
    <w:tmpl w:val="ED125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21B25"/>
    <w:multiLevelType w:val="hybridMultilevel"/>
    <w:tmpl w:val="137E3FBA"/>
    <w:lvl w:ilvl="0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" w15:restartNumberingAfterBreak="0">
    <w:nsid w:val="18DF6449"/>
    <w:multiLevelType w:val="hybridMultilevel"/>
    <w:tmpl w:val="5C4C408C"/>
    <w:lvl w:ilvl="0" w:tplc="107013C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F141C"/>
    <w:multiLevelType w:val="hybridMultilevel"/>
    <w:tmpl w:val="D72A0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8188036">
    <w:abstractNumId w:val="2"/>
  </w:num>
  <w:num w:numId="2" w16cid:durableId="1841460736">
    <w:abstractNumId w:val="3"/>
  </w:num>
  <w:num w:numId="3" w16cid:durableId="203295041">
    <w:abstractNumId w:val="1"/>
  </w:num>
  <w:num w:numId="4" w16cid:durableId="254360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B1"/>
    <w:rsid w:val="004323B1"/>
    <w:rsid w:val="006C641E"/>
    <w:rsid w:val="007470F7"/>
    <w:rsid w:val="00BF01D5"/>
    <w:rsid w:val="00CB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0314"/>
  <w15:chartTrackingRefBased/>
  <w15:docId w15:val="{305BE1C1-E0BE-4A66-9B2A-C84078C17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3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3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3B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3B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ZA"/>
    </w:rPr>
  </w:style>
  <w:style w:type="numbering" w:customStyle="1" w:styleId="NoList1">
    <w:name w:val="No List1"/>
    <w:next w:val="NoList"/>
    <w:uiPriority w:val="99"/>
    <w:semiHidden/>
    <w:unhideWhenUsed/>
    <w:rsid w:val="004323B1"/>
  </w:style>
  <w:style w:type="paragraph" w:customStyle="1" w:styleId="Default">
    <w:name w:val="Default"/>
    <w:rsid w:val="004323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323B1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3B1"/>
    <w:rPr>
      <w:kern w:val="0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323B1"/>
    <w:rPr>
      <w:sz w:val="16"/>
      <w:szCs w:val="16"/>
    </w:rPr>
  </w:style>
  <w:style w:type="paragraph" w:styleId="Revision">
    <w:name w:val="Revision"/>
    <w:hidden/>
    <w:uiPriority w:val="99"/>
    <w:semiHidden/>
    <w:rsid w:val="004323B1"/>
    <w:pPr>
      <w:spacing w:after="0" w:line="240" w:lineRule="auto"/>
    </w:pPr>
    <w:rPr>
      <w:kern w:val="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3B1"/>
    <w:rPr>
      <w:b/>
      <w:bCs/>
      <w:kern w:val="0"/>
      <w:sz w:val="20"/>
      <w:szCs w:val="20"/>
      <w:lang w:val="en-ZA"/>
    </w:rPr>
  </w:style>
  <w:style w:type="paragraph" w:styleId="ListParagraph">
    <w:name w:val="List Paragraph"/>
    <w:basedOn w:val="Normal"/>
    <w:uiPriority w:val="34"/>
    <w:qFormat/>
    <w:rsid w:val="004323B1"/>
    <w:pPr>
      <w:ind w:left="720"/>
      <w:contextualSpacing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4323B1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4323B1"/>
    <w:rPr>
      <w:kern w:val="0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4323B1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4323B1"/>
    <w:rPr>
      <w:kern w:val="0"/>
      <w:lang w:val="en-ZA"/>
    </w:rPr>
  </w:style>
  <w:style w:type="character" w:styleId="Hyperlink">
    <w:name w:val="Hyperlink"/>
    <w:basedOn w:val="DefaultParagraphFont"/>
    <w:uiPriority w:val="99"/>
    <w:unhideWhenUsed/>
    <w:rsid w:val="004323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3B1"/>
    <w:rPr>
      <w:color w:val="605E5C"/>
      <w:shd w:val="clear" w:color="auto" w:fill="E1DFDD"/>
    </w:rPr>
  </w:style>
  <w:style w:type="table" w:customStyle="1" w:styleId="TableText1">
    <w:name w:val="Table Text1"/>
    <w:next w:val="TableGrid"/>
    <w:uiPriority w:val="59"/>
    <w:rsid w:val="004323B1"/>
    <w:pPr>
      <w:spacing w:after="0" w:line="240" w:lineRule="auto"/>
    </w:pPr>
    <w:rPr>
      <w:rFonts w:ascii="Calibri" w:eastAsia="Calibri" w:hAnsi="Calibri" w:cs="Times New Roman"/>
      <w:kern w:val="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4323B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32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character" w:customStyle="1" w:styleId="cf01">
    <w:name w:val="cf01"/>
    <w:basedOn w:val="DefaultParagraphFont"/>
    <w:rsid w:val="004323B1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customStyle="1" w:styleId="EndNoteBibliographyTitle">
    <w:name w:val="EndNote Bibliography Title"/>
    <w:basedOn w:val="Normal"/>
    <w:link w:val="EndNoteBibliographyTitleChar"/>
    <w:rsid w:val="004323B1"/>
    <w:pPr>
      <w:spacing w:after="0"/>
      <w:jc w:val="center"/>
    </w:pPr>
    <w:rPr>
      <w:rFonts w:ascii="Calibri" w:hAnsi="Calibri" w:cs="Calibri"/>
      <w:noProof/>
      <w:kern w:val="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3B1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4323B1"/>
    <w:pPr>
      <w:spacing w:line="240" w:lineRule="auto"/>
      <w:jc w:val="both"/>
    </w:pPr>
    <w:rPr>
      <w:rFonts w:ascii="Calibri" w:hAnsi="Calibri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23B1"/>
    <w:rPr>
      <w:rFonts w:ascii="Calibri" w:hAnsi="Calibri" w:cs="Calibri"/>
      <w:noProof/>
      <w:kern w:val="0"/>
    </w:rPr>
  </w:style>
  <w:style w:type="table" w:customStyle="1" w:styleId="TableGrid6">
    <w:name w:val="Table Grid6"/>
    <w:basedOn w:val="TableNormal"/>
    <w:next w:val="TableGrid"/>
    <w:uiPriority w:val="59"/>
    <w:rsid w:val="004323B1"/>
    <w:pPr>
      <w:spacing w:after="0" w:line="240" w:lineRule="auto"/>
    </w:pPr>
    <w:rPr>
      <w:rFonts w:eastAsia="Times New Roman"/>
      <w:kern w:val="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323B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4323B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8</Words>
  <Characters>5865</Characters>
  <Application>Microsoft Office Word</Application>
  <DocSecurity>0</DocSecurity>
  <Lines>48</Lines>
  <Paragraphs>13</Paragraphs>
  <ScaleCrop>false</ScaleCrop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Nicol</dc:creator>
  <cp:keywords/>
  <dc:description/>
  <cp:lastModifiedBy>Edward Nicol</cp:lastModifiedBy>
  <cp:revision>1</cp:revision>
  <dcterms:created xsi:type="dcterms:W3CDTF">2024-09-17T12:40:00Z</dcterms:created>
  <dcterms:modified xsi:type="dcterms:W3CDTF">2024-09-17T12:41:00Z</dcterms:modified>
</cp:coreProperties>
</file>